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EF3DE" w14:textId="77777777" w:rsidR="00BA3DF6" w:rsidRDefault="00580DDA">
      <w:r w:rsidRPr="00E673DA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5A70E77" wp14:editId="34E2C0BA">
            <wp:extent cx="5274310" cy="5029200"/>
            <wp:effectExtent l="0" t="0" r="2540" b="0"/>
            <wp:docPr id="4" name="图片 4" descr="E:\抑郁焦虑与疫苗的不良反应\Expert Review of Vaccin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抑郁焦虑与疫苗的不良反应\Expert Review of Vaccines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E8BEC" w14:textId="77777777" w:rsidR="00580DDA" w:rsidRPr="00922604" w:rsidRDefault="00580DDA" w:rsidP="00580DDA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922604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922604">
        <w:rPr>
          <w:rFonts w:ascii="Times New Roman" w:hAnsi="Times New Roman" w:cs="Times New Roman"/>
          <w:b/>
          <w:sz w:val="20"/>
          <w:szCs w:val="20"/>
        </w:rPr>
        <w:t xml:space="preserve">igure S1. </w:t>
      </w:r>
      <w:bookmarkStart w:id="0" w:name="OLE_LINK11"/>
      <w:bookmarkStart w:id="1" w:name="OLE_LINK12"/>
      <w:r w:rsidRPr="00922604">
        <w:rPr>
          <w:rFonts w:ascii="Times New Roman" w:hAnsi="Times New Roman" w:cs="Times New Roman"/>
          <w:b/>
          <w:sz w:val="20"/>
          <w:szCs w:val="20"/>
        </w:rPr>
        <w:t>Prevalence of anxiety and depression</w:t>
      </w:r>
      <w:bookmarkEnd w:id="0"/>
      <w:bookmarkEnd w:id="1"/>
    </w:p>
    <w:p w14:paraId="723ADBBC" w14:textId="77777777" w:rsidR="00580DDA" w:rsidRDefault="00580DDA"/>
    <w:p w14:paraId="570CB701" w14:textId="77777777" w:rsidR="00051031" w:rsidRDefault="00051031"/>
    <w:p w14:paraId="1DD57702" w14:textId="77777777" w:rsidR="00051031" w:rsidRDefault="00051031"/>
    <w:p w14:paraId="214352CF" w14:textId="77777777" w:rsidR="00051031" w:rsidRDefault="00051031"/>
    <w:p w14:paraId="2ECC82D4" w14:textId="77777777" w:rsidR="00051031" w:rsidRDefault="00051031"/>
    <w:p w14:paraId="76C3B842" w14:textId="77777777" w:rsidR="00051031" w:rsidRDefault="00051031"/>
    <w:p w14:paraId="4D80B37D" w14:textId="77777777" w:rsidR="00051031" w:rsidRDefault="00051031"/>
    <w:p w14:paraId="5D729175" w14:textId="77777777" w:rsidR="00051031" w:rsidRDefault="00051031"/>
    <w:p w14:paraId="0F43278C" w14:textId="77777777" w:rsidR="00051031" w:rsidRDefault="00051031"/>
    <w:p w14:paraId="1E50EADF" w14:textId="77777777" w:rsidR="00051031" w:rsidRDefault="00051031"/>
    <w:p w14:paraId="214F2BA7" w14:textId="77777777" w:rsidR="00051031" w:rsidRDefault="00051031"/>
    <w:p w14:paraId="754A79CF" w14:textId="77777777" w:rsidR="00051031" w:rsidRDefault="00051031"/>
    <w:p w14:paraId="452FF9BA" w14:textId="77777777" w:rsidR="00051031" w:rsidRDefault="00051031"/>
    <w:p w14:paraId="5C8C3467" w14:textId="77777777" w:rsidR="00051031" w:rsidRDefault="00051031"/>
    <w:p w14:paraId="09C33979" w14:textId="77777777" w:rsidR="00051031" w:rsidRDefault="00051031"/>
    <w:p w14:paraId="21809992" w14:textId="77777777" w:rsidR="00051031" w:rsidRDefault="00051031"/>
    <w:p w14:paraId="5D903BDF" w14:textId="77777777" w:rsidR="00051031" w:rsidRDefault="00051031">
      <w:r w:rsidRPr="00153BF3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7A085CB5" wp14:editId="2DD9945A">
            <wp:simplePos x="0" y="0"/>
            <wp:positionH relativeFrom="margin">
              <wp:posOffset>0</wp:posOffset>
            </wp:positionH>
            <wp:positionV relativeFrom="margin">
              <wp:posOffset>117944</wp:posOffset>
            </wp:positionV>
            <wp:extent cx="4746128" cy="7973324"/>
            <wp:effectExtent l="0" t="0" r="0" b="8890"/>
            <wp:wrapSquare wrapText="bothSides"/>
            <wp:docPr id="5" name="图片 5" descr="E:\抑郁焦虑与疫苗的不良反应\Expert Review of Vaccin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抑郁焦虑与疫苗的不良反应\Expert Review of Vaccines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128" cy="7973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155BEF2" w14:textId="77777777" w:rsidR="00051031" w:rsidRDefault="00051031"/>
    <w:p w14:paraId="518AF0BA" w14:textId="77777777" w:rsidR="00051031" w:rsidRDefault="00051031"/>
    <w:p w14:paraId="5A41ECDB" w14:textId="77777777" w:rsidR="00051031" w:rsidRDefault="00051031"/>
    <w:p w14:paraId="2E287855" w14:textId="77777777" w:rsidR="00051031" w:rsidRDefault="00051031"/>
    <w:p w14:paraId="619D287F" w14:textId="77777777" w:rsidR="00051031" w:rsidRDefault="00051031"/>
    <w:p w14:paraId="6527853F" w14:textId="77777777" w:rsidR="00051031" w:rsidRDefault="00051031"/>
    <w:p w14:paraId="382FBE6B" w14:textId="77777777" w:rsidR="00051031" w:rsidRDefault="00051031"/>
    <w:p w14:paraId="1AA8E45E" w14:textId="77777777" w:rsidR="00051031" w:rsidRDefault="00051031"/>
    <w:p w14:paraId="5C4DA74A" w14:textId="77777777" w:rsidR="00051031" w:rsidRDefault="00051031"/>
    <w:p w14:paraId="2A17A41E" w14:textId="77777777" w:rsidR="00051031" w:rsidRDefault="00051031"/>
    <w:p w14:paraId="67FFCB64" w14:textId="77777777" w:rsidR="00051031" w:rsidRDefault="00051031"/>
    <w:p w14:paraId="5B2AB9E1" w14:textId="77777777" w:rsidR="00051031" w:rsidRDefault="00051031"/>
    <w:p w14:paraId="1129E4ED" w14:textId="77777777" w:rsidR="00051031" w:rsidRDefault="00051031"/>
    <w:p w14:paraId="0F401910" w14:textId="77777777" w:rsidR="00051031" w:rsidRDefault="00051031"/>
    <w:p w14:paraId="290E40CC" w14:textId="77777777" w:rsidR="00051031" w:rsidRDefault="00051031"/>
    <w:p w14:paraId="22D89E9D" w14:textId="77777777" w:rsidR="00051031" w:rsidRDefault="00051031"/>
    <w:p w14:paraId="6B49B1F8" w14:textId="77777777" w:rsidR="00051031" w:rsidRDefault="00051031"/>
    <w:p w14:paraId="053D5522" w14:textId="77777777" w:rsidR="00051031" w:rsidRDefault="00051031"/>
    <w:p w14:paraId="1CF7AB55" w14:textId="77777777" w:rsidR="00051031" w:rsidRDefault="00051031"/>
    <w:p w14:paraId="64749546" w14:textId="77777777" w:rsidR="00051031" w:rsidRDefault="00051031"/>
    <w:p w14:paraId="678F7D83" w14:textId="77777777" w:rsidR="00051031" w:rsidRDefault="00051031"/>
    <w:p w14:paraId="06CEF7B0" w14:textId="77777777" w:rsidR="00051031" w:rsidRDefault="00051031"/>
    <w:p w14:paraId="4D00E065" w14:textId="77777777" w:rsidR="00051031" w:rsidRDefault="00051031"/>
    <w:p w14:paraId="35AD6B24" w14:textId="77777777" w:rsidR="00051031" w:rsidRDefault="00051031"/>
    <w:p w14:paraId="58F425DC" w14:textId="77777777" w:rsidR="00051031" w:rsidRDefault="00051031"/>
    <w:p w14:paraId="295D4456" w14:textId="77777777" w:rsidR="00051031" w:rsidRDefault="00051031"/>
    <w:p w14:paraId="7A1361CB" w14:textId="77777777" w:rsidR="00051031" w:rsidRDefault="00051031"/>
    <w:p w14:paraId="549B9EAF" w14:textId="77777777" w:rsidR="00051031" w:rsidRDefault="00051031"/>
    <w:p w14:paraId="712375D0" w14:textId="77777777" w:rsidR="00051031" w:rsidRDefault="00051031"/>
    <w:p w14:paraId="786BAF62" w14:textId="77777777" w:rsidR="00051031" w:rsidRDefault="00051031"/>
    <w:p w14:paraId="5634487F" w14:textId="77777777" w:rsidR="00051031" w:rsidRDefault="00051031"/>
    <w:p w14:paraId="2ECE20C1" w14:textId="77777777" w:rsidR="00051031" w:rsidRDefault="00051031"/>
    <w:p w14:paraId="34CB662E" w14:textId="77777777" w:rsidR="00051031" w:rsidRDefault="00051031"/>
    <w:p w14:paraId="7A1BB2EC" w14:textId="77777777" w:rsidR="00051031" w:rsidRDefault="00051031"/>
    <w:p w14:paraId="13ABFB21" w14:textId="77777777" w:rsidR="00051031" w:rsidRDefault="00051031"/>
    <w:p w14:paraId="47CDC9F9" w14:textId="77777777" w:rsidR="00051031" w:rsidRDefault="00051031"/>
    <w:p w14:paraId="3CCA3D02" w14:textId="77777777" w:rsidR="00051031" w:rsidRDefault="00051031"/>
    <w:p w14:paraId="3593509E" w14:textId="77777777" w:rsidR="00051031" w:rsidRDefault="00051031"/>
    <w:p w14:paraId="6F887D89" w14:textId="77777777" w:rsidR="00051031" w:rsidRDefault="00051031"/>
    <w:p w14:paraId="6244DD30" w14:textId="77777777" w:rsidR="00051031" w:rsidRDefault="00051031"/>
    <w:p w14:paraId="06E6745A" w14:textId="77777777" w:rsidR="00051031" w:rsidRPr="00922604" w:rsidRDefault="00051031" w:rsidP="0005103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922604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922604">
        <w:rPr>
          <w:rFonts w:ascii="Times New Roman" w:hAnsi="Times New Roman" w:cs="Times New Roman"/>
          <w:b/>
          <w:sz w:val="20"/>
          <w:szCs w:val="20"/>
        </w:rPr>
        <w:t xml:space="preserve">igure S2. Incidence of self-reported local and systemic adverse reactions </w:t>
      </w:r>
    </w:p>
    <w:p w14:paraId="520A421D" w14:textId="77777777" w:rsidR="00051031" w:rsidRPr="00051031" w:rsidRDefault="00051031"/>
    <w:p w14:paraId="6E972CD2" w14:textId="77777777" w:rsidR="00051031" w:rsidRDefault="00A21CFE">
      <w:r w:rsidRPr="00922604">
        <w:rPr>
          <w:rFonts w:ascii="Times New Roman" w:eastAsia="等线" w:hAnsi="Times New Roman" w:cs="Times New Roman"/>
          <w:b/>
          <w:sz w:val="20"/>
          <w:szCs w:val="20"/>
          <w:lang w:bidi="ar"/>
        </w:rPr>
        <w:lastRenderedPageBreak/>
        <w:t>Table S1. Grades of adverse reactions</w:t>
      </w:r>
    </w:p>
    <w:tbl>
      <w:tblPr>
        <w:tblStyle w:val="a3"/>
        <w:tblpPr w:leftFromText="180" w:rightFromText="180" w:vertAnchor="page" w:horzAnchor="margin" w:tblpX="-1575" w:tblpY="2059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89"/>
        <w:gridCol w:w="2556"/>
        <w:gridCol w:w="2126"/>
        <w:gridCol w:w="1701"/>
      </w:tblGrid>
      <w:tr w:rsidR="00A21CFE" w:rsidRPr="00962F57" w14:paraId="3D00DE8C" w14:textId="77777777" w:rsidTr="003E00B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F6FC6" w14:textId="77777777" w:rsidR="00A21CFE" w:rsidRPr="00962F57" w:rsidRDefault="00A21CFE" w:rsidP="003E00B0">
            <w:pPr>
              <w:spacing w:line="360" w:lineRule="auto"/>
              <w:rPr>
                <w:b/>
              </w:rPr>
            </w:pPr>
            <w:r w:rsidRPr="00962F57">
              <w:rPr>
                <w:b/>
              </w:rPr>
              <w:t>Adverse reaction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FBF97" w14:textId="77777777" w:rsidR="00A21CFE" w:rsidRPr="00962F57" w:rsidRDefault="00A21CFE" w:rsidP="003E00B0">
            <w:pPr>
              <w:spacing w:line="360" w:lineRule="auto"/>
              <w:rPr>
                <w:b/>
              </w:rPr>
            </w:pPr>
            <w:r w:rsidRPr="00962F57">
              <w:rPr>
                <w:b/>
              </w:rPr>
              <w:t>Grade 1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5FAB1" w14:textId="77777777" w:rsidR="00A21CFE" w:rsidRPr="00962F57" w:rsidRDefault="00A21CFE" w:rsidP="003E00B0">
            <w:pPr>
              <w:spacing w:line="360" w:lineRule="auto"/>
              <w:rPr>
                <w:b/>
              </w:rPr>
            </w:pPr>
            <w:r w:rsidRPr="00962F57">
              <w:rPr>
                <w:b/>
              </w:rPr>
              <w:t>Grade 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F354A" w14:textId="77777777" w:rsidR="00A21CFE" w:rsidRPr="00962F57" w:rsidRDefault="00A21CFE" w:rsidP="003E00B0">
            <w:pPr>
              <w:spacing w:line="360" w:lineRule="auto"/>
              <w:rPr>
                <w:b/>
              </w:rPr>
            </w:pPr>
            <w:r w:rsidRPr="00962F57">
              <w:rPr>
                <w:b/>
              </w:rPr>
              <w:t>Grade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C1B51" w14:textId="77777777" w:rsidR="00A21CFE" w:rsidRPr="00962F57" w:rsidRDefault="00A21CFE" w:rsidP="003E00B0">
            <w:pPr>
              <w:spacing w:line="360" w:lineRule="auto"/>
              <w:rPr>
                <w:b/>
              </w:rPr>
            </w:pPr>
            <w:r w:rsidRPr="00962F57">
              <w:rPr>
                <w:b/>
              </w:rPr>
              <w:t>Grade 4</w:t>
            </w:r>
          </w:p>
        </w:tc>
      </w:tr>
      <w:tr w:rsidR="00A21CFE" w:rsidRPr="00962F57" w14:paraId="2E5FA37B" w14:textId="77777777" w:rsidTr="003E00B0">
        <w:tc>
          <w:tcPr>
            <w:tcW w:w="2268" w:type="dxa"/>
            <w:tcBorders>
              <w:top w:val="single" w:sz="4" w:space="0" w:color="auto"/>
            </w:tcBorders>
          </w:tcPr>
          <w:p w14:paraId="65667EE4" w14:textId="77777777" w:rsidR="00A21CFE" w:rsidRPr="00962F57" w:rsidRDefault="00A21CFE" w:rsidP="003E00B0">
            <w:pPr>
              <w:spacing w:line="360" w:lineRule="auto"/>
              <w:rPr>
                <w:b/>
              </w:rPr>
            </w:pPr>
            <w:r w:rsidRPr="00962F57">
              <w:rPr>
                <w:b/>
              </w:rPr>
              <w:t>Local adverse reactions ( injection site)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281EEF75" w14:textId="77777777" w:rsidR="00A21CFE" w:rsidRPr="00962F57" w:rsidRDefault="00A21CFE" w:rsidP="003E00B0">
            <w:pPr>
              <w:spacing w:line="360" w:lineRule="auto"/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45D5344B" w14:textId="77777777" w:rsidR="00A21CFE" w:rsidRPr="00962F57" w:rsidRDefault="00A21CFE" w:rsidP="003E00B0">
            <w:pPr>
              <w:spacing w:line="360" w:lineRule="auto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440474" w14:textId="77777777" w:rsidR="00A21CFE" w:rsidRPr="00962F57" w:rsidRDefault="00A21CFE" w:rsidP="003E00B0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6B9C80" w14:textId="77777777" w:rsidR="00A21CFE" w:rsidRPr="00962F57" w:rsidRDefault="00A21CFE" w:rsidP="003E00B0">
            <w:pPr>
              <w:spacing w:line="360" w:lineRule="auto"/>
            </w:pPr>
          </w:p>
        </w:tc>
      </w:tr>
      <w:tr w:rsidR="00A21CFE" w:rsidRPr="00962F57" w14:paraId="4DA871FD" w14:textId="77777777" w:rsidTr="003E00B0">
        <w:tc>
          <w:tcPr>
            <w:tcW w:w="2268" w:type="dxa"/>
          </w:tcPr>
          <w:p w14:paraId="260F7C61" w14:textId="77777777" w:rsidR="00A21CFE" w:rsidRPr="00962F57" w:rsidRDefault="00A21CFE" w:rsidP="003E00B0">
            <w:pPr>
              <w:spacing w:line="360" w:lineRule="auto"/>
              <w:ind w:firstLineChars="100" w:firstLine="200"/>
            </w:pPr>
            <w:r w:rsidRPr="00962F57">
              <w:t>Pain</w:t>
            </w:r>
          </w:p>
        </w:tc>
        <w:tc>
          <w:tcPr>
            <w:tcW w:w="2689" w:type="dxa"/>
          </w:tcPr>
          <w:p w14:paraId="3B234EC9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Does not interfere or slightly interferes with body activity</w:t>
            </w:r>
          </w:p>
        </w:tc>
        <w:tc>
          <w:tcPr>
            <w:tcW w:w="2556" w:type="dxa"/>
          </w:tcPr>
          <w:p w14:paraId="54923BAD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Interferes with body activity</w:t>
            </w:r>
          </w:p>
        </w:tc>
        <w:tc>
          <w:tcPr>
            <w:tcW w:w="2126" w:type="dxa"/>
          </w:tcPr>
          <w:p w14:paraId="090840B4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Interferes with daily activity</w:t>
            </w:r>
          </w:p>
        </w:tc>
        <w:tc>
          <w:tcPr>
            <w:tcW w:w="1701" w:type="dxa"/>
          </w:tcPr>
          <w:p w14:paraId="1CA6FF9A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Emergency or hospitalization</w:t>
            </w:r>
          </w:p>
        </w:tc>
      </w:tr>
      <w:tr w:rsidR="00A21CFE" w:rsidRPr="00962F57" w14:paraId="01091364" w14:textId="77777777" w:rsidTr="003E00B0">
        <w:tc>
          <w:tcPr>
            <w:tcW w:w="2268" w:type="dxa"/>
          </w:tcPr>
          <w:p w14:paraId="5229D5D8" w14:textId="77777777" w:rsidR="00A21CFE" w:rsidRPr="00962F57" w:rsidRDefault="00A21CFE" w:rsidP="003E00B0">
            <w:pPr>
              <w:spacing w:line="360" w:lineRule="auto"/>
              <w:ind w:firstLineChars="100" w:firstLine="200"/>
            </w:pPr>
            <w:r w:rsidRPr="00962F57">
              <w:t>Redness ( diameter)</w:t>
            </w:r>
          </w:p>
        </w:tc>
        <w:tc>
          <w:tcPr>
            <w:tcW w:w="2689" w:type="dxa"/>
          </w:tcPr>
          <w:p w14:paraId="29FD9EA1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2.5 ~</w:t>
            </w:r>
            <w:r w:rsidRPr="00962F57">
              <w:t>＜</w:t>
            </w:r>
            <w:r w:rsidRPr="00962F57">
              <w:t>5 cm and  does not interfere or slightly interferes with daily activity</w:t>
            </w:r>
          </w:p>
        </w:tc>
        <w:tc>
          <w:tcPr>
            <w:tcW w:w="2556" w:type="dxa"/>
          </w:tcPr>
          <w:p w14:paraId="01BB5431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5</w:t>
            </w:r>
            <w:r w:rsidRPr="00962F57">
              <w:t>～＜</w:t>
            </w:r>
            <w:r w:rsidRPr="00962F57">
              <w:t>10 cm or interferes with daily activity</w:t>
            </w:r>
          </w:p>
        </w:tc>
        <w:tc>
          <w:tcPr>
            <w:tcW w:w="2126" w:type="dxa"/>
          </w:tcPr>
          <w:p w14:paraId="0A999D24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≥10 cm in diameter or ulceration or secondary infection or phlebitis or aseptic abscess or wound drainage or seriously interferes with daily activity</w:t>
            </w:r>
          </w:p>
        </w:tc>
        <w:tc>
          <w:tcPr>
            <w:tcW w:w="1701" w:type="dxa"/>
          </w:tcPr>
          <w:p w14:paraId="422E308B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Abscesses, exfoliative dermatitis, dermal or deep tissue necrosis</w:t>
            </w:r>
          </w:p>
        </w:tc>
      </w:tr>
      <w:tr w:rsidR="00A21CFE" w:rsidRPr="00962F57" w14:paraId="75484601" w14:textId="77777777" w:rsidTr="003E00B0">
        <w:tc>
          <w:tcPr>
            <w:tcW w:w="2268" w:type="dxa"/>
          </w:tcPr>
          <w:p w14:paraId="543991C8" w14:textId="77777777" w:rsidR="00A21CFE" w:rsidRPr="00962F57" w:rsidRDefault="00A21CFE" w:rsidP="003E00B0">
            <w:pPr>
              <w:spacing w:line="360" w:lineRule="auto"/>
              <w:ind w:firstLineChars="100" w:firstLine="200"/>
            </w:pPr>
            <w:r w:rsidRPr="00962F57">
              <w:t>Swelling ( diameter)</w:t>
            </w:r>
          </w:p>
        </w:tc>
        <w:tc>
          <w:tcPr>
            <w:tcW w:w="2689" w:type="dxa"/>
          </w:tcPr>
          <w:p w14:paraId="3F9A972D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2.5 ~</w:t>
            </w:r>
            <w:r w:rsidRPr="00962F57">
              <w:t>＜</w:t>
            </w:r>
            <w:r w:rsidRPr="00962F57">
              <w:t>5 cm or does not interfere or slightly interferes with daily activity</w:t>
            </w:r>
          </w:p>
        </w:tc>
        <w:tc>
          <w:tcPr>
            <w:tcW w:w="2556" w:type="dxa"/>
          </w:tcPr>
          <w:p w14:paraId="28A65F68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5</w:t>
            </w:r>
            <w:r w:rsidRPr="00962F57">
              <w:t>～＜</w:t>
            </w:r>
            <w:r w:rsidRPr="00962F57">
              <w:t>10 cm or interferes with daily activity</w:t>
            </w:r>
          </w:p>
        </w:tc>
        <w:tc>
          <w:tcPr>
            <w:tcW w:w="2126" w:type="dxa"/>
          </w:tcPr>
          <w:p w14:paraId="11A6EC41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≥10 cm in diameter or ulceration or secondary infection or phlebitis or aseptic abscess or wound drainage or seriously interferes with daily activity</w:t>
            </w:r>
          </w:p>
        </w:tc>
        <w:tc>
          <w:tcPr>
            <w:tcW w:w="1701" w:type="dxa"/>
          </w:tcPr>
          <w:p w14:paraId="4BC23A6D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Abscesses, exfoliative dermatitis, dermal or deep tissue necrosis</w:t>
            </w:r>
          </w:p>
        </w:tc>
      </w:tr>
      <w:tr w:rsidR="00A21CFE" w:rsidRPr="00962F57" w14:paraId="1ED26A2E" w14:textId="77777777" w:rsidTr="003E00B0">
        <w:tc>
          <w:tcPr>
            <w:tcW w:w="2268" w:type="dxa"/>
          </w:tcPr>
          <w:p w14:paraId="70B28F78" w14:textId="77777777" w:rsidR="00A21CFE" w:rsidRPr="00962F57" w:rsidRDefault="00A21CFE" w:rsidP="003E00B0">
            <w:pPr>
              <w:spacing w:line="360" w:lineRule="auto"/>
              <w:ind w:firstLineChars="100" w:firstLine="200"/>
            </w:pPr>
            <w:r w:rsidRPr="00962F57">
              <w:t>Itching</w:t>
            </w:r>
          </w:p>
        </w:tc>
        <w:tc>
          <w:tcPr>
            <w:tcW w:w="2689" w:type="dxa"/>
          </w:tcPr>
          <w:p w14:paraId="0D36D938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Pruritus at the inoculation site was relieved by itself or within 48 hours after treatment</w:t>
            </w:r>
          </w:p>
        </w:tc>
        <w:tc>
          <w:tcPr>
            <w:tcW w:w="2556" w:type="dxa"/>
          </w:tcPr>
          <w:p w14:paraId="0C37FF1B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Pruritus at the inoculation site was not relieved within 48h after treatment</w:t>
            </w:r>
          </w:p>
        </w:tc>
        <w:tc>
          <w:tcPr>
            <w:tcW w:w="2126" w:type="dxa"/>
          </w:tcPr>
          <w:p w14:paraId="5B426667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Interferes with daily activity</w:t>
            </w:r>
          </w:p>
        </w:tc>
        <w:tc>
          <w:tcPr>
            <w:tcW w:w="1701" w:type="dxa"/>
          </w:tcPr>
          <w:p w14:paraId="1D5F7515" w14:textId="77777777" w:rsidR="00A21CFE" w:rsidRPr="00962F57" w:rsidRDefault="00A21CFE" w:rsidP="003E00B0">
            <w:r w:rsidRPr="00962F57">
              <w:t>NA</w:t>
            </w:r>
          </w:p>
          <w:p w14:paraId="721B5D2D" w14:textId="77777777" w:rsidR="00A21CFE" w:rsidRPr="00962F57" w:rsidRDefault="00A21CFE" w:rsidP="003E00B0">
            <w:pPr>
              <w:spacing w:line="360" w:lineRule="auto"/>
              <w:jc w:val="left"/>
            </w:pPr>
          </w:p>
        </w:tc>
      </w:tr>
      <w:tr w:rsidR="00A21CFE" w:rsidRPr="00962F57" w14:paraId="43AC4544" w14:textId="77777777" w:rsidTr="003E00B0">
        <w:tc>
          <w:tcPr>
            <w:tcW w:w="2268" w:type="dxa"/>
          </w:tcPr>
          <w:p w14:paraId="094030AB" w14:textId="77777777" w:rsidR="00A21CFE" w:rsidRPr="00962F57" w:rsidRDefault="00A21CFE" w:rsidP="003E00B0">
            <w:pPr>
              <w:spacing w:line="360" w:lineRule="auto"/>
              <w:rPr>
                <w:b/>
              </w:rPr>
            </w:pPr>
            <w:r w:rsidRPr="00962F57">
              <w:rPr>
                <w:b/>
              </w:rPr>
              <w:t>S</w:t>
            </w:r>
            <w:r>
              <w:rPr>
                <w:b/>
              </w:rPr>
              <w:t xml:space="preserve">ystemic </w:t>
            </w:r>
            <w:r w:rsidRPr="00962F57">
              <w:rPr>
                <w:b/>
              </w:rPr>
              <w:t>adverse reactions</w:t>
            </w:r>
          </w:p>
        </w:tc>
        <w:tc>
          <w:tcPr>
            <w:tcW w:w="2689" w:type="dxa"/>
          </w:tcPr>
          <w:p w14:paraId="7E97CE4F" w14:textId="77777777" w:rsidR="00A21CFE" w:rsidRPr="00962F57" w:rsidRDefault="00A21CFE" w:rsidP="003E00B0">
            <w:pPr>
              <w:spacing w:line="360" w:lineRule="auto"/>
            </w:pPr>
          </w:p>
        </w:tc>
        <w:tc>
          <w:tcPr>
            <w:tcW w:w="2556" w:type="dxa"/>
          </w:tcPr>
          <w:p w14:paraId="20D2A3C3" w14:textId="77777777" w:rsidR="00A21CFE" w:rsidRPr="00962F57" w:rsidRDefault="00A21CFE" w:rsidP="003E00B0">
            <w:pPr>
              <w:spacing w:line="360" w:lineRule="auto"/>
            </w:pPr>
          </w:p>
        </w:tc>
        <w:tc>
          <w:tcPr>
            <w:tcW w:w="2126" w:type="dxa"/>
          </w:tcPr>
          <w:p w14:paraId="4BE13B71" w14:textId="77777777" w:rsidR="00A21CFE" w:rsidRPr="00962F57" w:rsidRDefault="00A21CFE" w:rsidP="003E00B0">
            <w:pPr>
              <w:spacing w:line="360" w:lineRule="auto"/>
            </w:pPr>
          </w:p>
        </w:tc>
        <w:tc>
          <w:tcPr>
            <w:tcW w:w="1701" w:type="dxa"/>
          </w:tcPr>
          <w:p w14:paraId="1AB24275" w14:textId="77777777" w:rsidR="00A21CFE" w:rsidRPr="00962F57" w:rsidRDefault="00A21CFE" w:rsidP="003E00B0">
            <w:pPr>
              <w:spacing w:line="360" w:lineRule="auto"/>
            </w:pPr>
          </w:p>
        </w:tc>
      </w:tr>
      <w:tr w:rsidR="00A21CFE" w:rsidRPr="00962F57" w14:paraId="0CB6DC50" w14:textId="77777777" w:rsidTr="003E00B0">
        <w:tc>
          <w:tcPr>
            <w:tcW w:w="2268" w:type="dxa"/>
          </w:tcPr>
          <w:p w14:paraId="42EA1579" w14:textId="77777777" w:rsidR="00A21CFE" w:rsidRPr="00962F57" w:rsidRDefault="00A21CFE" w:rsidP="003E00B0">
            <w:pPr>
              <w:spacing w:line="360" w:lineRule="auto"/>
              <w:ind w:firstLineChars="100" w:firstLine="200"/>
              <w:jc w:val="left"/>
            </w:pPr>
            <w:r w:rsidRPr="00962F57">
              <w:t>Fever</w:t>
            </w:r>
          </w:p>
          <w:p w14:paraId="29469FA5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(axillary temperature)</w:t>
            </w:r>
          </w:p>
        </w:tc>
        <w:tc>
          <w:tcPr>
            <w:tcW w:w="2689" w:type="dxa"/>
          </w:tcPr>
          <w:p w14:paraId="15674ADF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37.3</w:t>
            </w:r>
            <w:r w:rsidRPr="00962F57">
              <w:t>～＜</w:t>
            </w:r>
            <w:r w:rsidRPr="00962F57">
              <w:t>38.0 ℃</w:t>
            </w:r>
          </w:p>
        </w:tc>
        <w:tc>
          <w:tcPr>
            <w:tcW w:w="2556" w:type="dxa"/>
          </w:tcPr>
          <w:p w14:paraId="36AFFCE4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38.0</w:t>
            </w:r>
            <w:r w:rsidRPr="00962F57">
              <w:t>～＜</w:t>
            </w:r>
            <w:r w:rsidRPr="00962F57">
              <w:t>38.5℃</w:t>
            </w:r>
          </w:p>
        </w:tc>
        <w:tc>
          <w:tcPr>
            <w:tcW w:w="2126" w:type="dxa"/>
          </w:tcPr>
          <w:p w14:paraId="1885934B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38.5</w:t>
            </w:r>
            <w:r w:rsidRPr="00962F57">
              <w:t>～＜</w:t>
            </w:r>
            <w:r w:rsidRPr="00962F57">
              <w:t>39.5℃</w:t>
            </w:r>
          </w:p>
        </w:tc>
        <w:tc>
          <w:tcPr>
            <w:tcW w:w="1701" w:type="dxa"/>
          </w:tcPr>
          <w:p w14:paraId="57705D44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≥ 39.5℃ and lasts more than 3 days</w:t>
            </w:r>
          </w:p>
        </w:tc>
      </w:tr>
      <w:tr w:rsidR="00A21CFE" w:rsidRPr="00962F57" w14:paraId="614172E4" w14:textId="77777777" w:rsidTr="003E00B0">
        <w:tc>
          <w:tcPr>
            <w:tcW w:w="2268" w:type="dxa"/>
          </w:tcPr>
          <w:p w14:paraId="5E2E9E09" w14:textId="77777777" w:rsidR="00A21CFE" w:rsidRPr="00962F57" w:rsidRDefault="00A21CFE" w:rsidP="003E00B0">
            <w:pPr>
              <w:spacing w:line="360" w:lineRule="auto"/>
              <w:ind w:firstLineChars="100" w:firstLine="200"/>
            </w:pPr>
            <w:r w:rsidRPr="00962F57">
              <w:t>Fatigue</w:t>
            </w:r>
          </w:p>
        </w:tc>
        <w:tc>
          <w:tcPr>
            <w:tcW w:w="2689" w:type="dxa"/>
          </w:tcPr>
          <w:p w14:paraId="3D71A938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 xml:space="preserve">Does not interfere with daily </w:t>
            </w:r>
            <w:r w:rsidRPr="00962F57">
              <w:lastRenderedPageBreak/>
              <w:t>activity</w:t>
            </w:r>
          </w:p>
        </w:tc>
        <w:tc>
          <w:tcPr>
            <w:tcW w:w="2556" w:type="dxa"/>
          </w:tcPr>
          <w:p w14:paraId="4C759D0A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lastRenderedPageBreak/>
              <w:t>Interferes with daily activity</w:t>
            </w:r>
          </w:p>
        </w:tc>
        <w:tc>
          <w:tcPr>
            <w:tcW w:w="2126" w:type="dxa"/>
          </w:tcPr>
          <w:p w14:paraId="57165E5A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 xml:space="preserve">Seriously interferes </w:t>
            </w:r>
            <w:r w:rsidRPr="00962F57">
              <w:lastRenderedPageBreak/>
              <w:t>with daily activity and unable to work</w:t>
            </w:r>
          </w:p>
        </w:tc>
        <w:tc>
          <w:tcPr>
            <w:tcW w:w="1701" w:type="dxa"/>
          </w:tcPr>
          <w:p w14:paraId="102E74BF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lastRenderedPageBreak/>
              <w:t xml:space="preserve">Emergency or </w:t>
            </w:r>
            <w:r w:rsidRPr="00962F57">
              <w:lastRenderedPageBreak/>
              <w:t>hospitalization</w:t>
            </w:r>
          </w:p>
        </w:tc>
      </w:tr>
      <w:tr w:rsidR="00A21CFE" w:rsidRPr="00962F57" w14:paraId="3D506BA5" w14:textId="77777777" w:rsidTr="003E00B0">
        <w:trPr>
          <w:trHeight w:val="776"/>
        </w:trPr>
        <w:tc>
          <w:tcPr>
            <w:tcW w:w="2268" w:type="dxa"/>
          </w:tcPr>
          <w:p w14:paraId="26E174D0" w14:textId="77777777" w:rsidR="00A21CFE" w:rsidRPr="00962F57" w:rsidRDefault="00A21CFE" w:rsidP="003E00B0">
            <w:pPr>
              <w:spacing w:line="360" w:lineRule="auto"/>
              <w:ind w:firstLineChars="100" w:firstLine="200"/>
            </w:pPr>
            <w:r w:rsidRPr="00962F57">
              <w:lastRenderedPageBreak/>
              <w:t>Headache</w:t>
            </w:r>
          </w:p>
        </w:tc>
        <w:tc>
          <w:tcPr>
            <w:tcW w:w="2689" w:type="dxa"/>
          </w:tcPr>
          <w:p w14:paraId="324B1D30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Does not interfere with daily activity, does not require treatment</w:t>
            </w:r>
          </w:p>
        </w:tc>
        <w:tc>
          <w:tcPr>
            <w:tcW w:w="2556" w:type="dxa"/>
          </w:tcPr>
          <w:p w14:paraId="06AB9B2C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Mildly interferes with daily activity, may require treatment or intervention</w:t>
            </w:r>
          </w:p>
        </w:tc>
        <w:tc>
          <w:tcPr>
            <w:tcW w:w="2126" w:type="dxa"/>
          </w:tcPr>
          <w:p w14:paraId="006CAD92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Seriously interferes with daily activity, requires treatment or intervention</w:t>
            </w:r>
          </w:p>
        </w:tc>
        <w:tc>
          <w:tcPr>
            <w:tcW w:w="1701" w:type="dxa"/>
          </w:tcPr>
          <w:p w14:paraId="644B718F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Emergency or Hospitalization</w:t>
            </w:r>
          </w:p>
        </w:tc>
      </w:tr>
      <w:tr w:rsidR="00A21CFE" w:rsidRPr="00962F57" w14:paraId="5B5B3BA3" w14:textId="77777777" w:rsidTr="003E00B0">
        <w:tc>
          <w:tcPr>
            <w:tcW w:w="2268" w:type="dxa"/>
          </w:tcPr>
          <w:p w14:paraId="513E5F13" w14:textId="77777777" w:rsidR="00A21CFE" w:rsidRPr="00962F57" w:rsidRDefault="00A21CFE" w:rsidP="003E00B0">
            <w:pPr>
              <w:spacing w:line="360" w:lineRule="auto"/>
              <w:ind w:firstLineChars="100" w:firstLine="200"/>
            </w:pPr>
            <w:r w:rsidRPr="00962F57">
              <w:t>Cough</w:t>
            </w:r>
          </w:p>
        </w:tc>
        <w:tc>
          <w:tcPr>
            <w:tcW w:w="2689" w:type="dxa"/>
          </w:tcPr>
          <w:p w14:paraId="60D23657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Transient and does not require treatment</w:t>
            </w:r>
          </w:p>
        </w:tc>
        <w:tc>
          <w:tcPr>
            <w:tcW w:w="2556" w:type="dxa"/>
          </w:tcPr>
          <w:p w14:paraId="7B7B8AA8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Persist and treatment works</w:t>
            </w:r>
          </w:p>
        </w:tc>
        <w:tc>
          <w:tcPr>
            <w:tcW w:w="2126" w:type="dxa"/>
          </w:tcPr>
          <w:p w14:paraId="4D83542E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Sporadic and treatment does not control</w:t>
            </w:r>
          </w:p>
        </w:tc>
        <w:tc>
          <w:tcPr>
            <w:tcW w:w="1701" w:type="dxa"/>
          </w:tcPr>
          <w:p w14:paraId="42413A02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Emergency or Hospitalization</w:t>
            </w:r>
          </w:p>
        </w:tc>
      </w:tr>
      <w:tr w:rsidR="00A21CFE" w:rsidRPr="00962F57" w14:paraId="5B5924D0" w14:textId="77777777" w:rsidTr="003E00B0">
        <w:tc>
          <w:tcPr>
            <w:tcW w:w="2268" w:type="dxa"/>
          </w:tcPr>
          <w:p w14:paraId="560BBF0B" w14:textId="77777777" w:rsidR="00A21CFE" w:rsidRPr="00962F57" w:rsidRDefault="00A21CFE" w:rsidP="003E00B0">
            <w:pPr>
              <w:spacing w:line="360" w:lineRule="auto"/>
              <w:ind w:firstLineChars="100" w:firstLine="200"/>
            </w:pPr>
            <w:r w:rsidRPr="00962F57">
              <w:t>Diarrhea</w:t>
            </w:r>
          </w:p>
        </w:tc>
        <w:tc>
          <w:tcPr>
            <w:tcW w:w="2689" w:type="dxa"/>
          </w:tcPr>
          <w:p w14:paraId="1BACF93E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3</w:t>
            </w:r>
            <w:r w:rsidRPr="00962F57">
              <w:t>～</w:t>
            </w:r>
            <w:r w:rsidRPr="00962F57">
              <w:t>4 times / 24 hours</w:t>
            </w:r>
          </w:p>
        </w:tc>
        <w:tc>
          <w:tcPr>
            <w:tcW w:w="2556" w:type="dxa"/>
          </w:tcPr>
          <w:p w14:paraId="55E276BF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5</w:t>
            </w:r>
            <w:r w:rsidRPr="00962F57">
              <w:t>～</w:t>
            </w:r>
            <w:r w:rsidRPr="00962F57">
              <w:t>7 times / 24 hours</w:t>
            </w:r>
          </w:p>
        </w:tc>
        <w:tc>
          <w:tcPr>
            <w:tcW w:w="2126" w:type="dxa"/>
          </w:tcPr>
          <w:p w14:paraId="6BF25234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&gt; 7 times / 24 hours or require intravenous fluids &gt; 2L</w:t>
            </w:r>
          </w:p>
        </w:tc>
        <w:tc>
          <w:tcPr>
            <w:tcW w:w="1701" w:type="dxa"/>
          </w:tcPr>
          <w:p w14:paraId="4A488668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Emergency or Hospitalization</w:t>
            </w:r>
          </w:p>
        </w:tc>
      </w:tr>
      <w:tr w:rsidR="00A21CFE" w:rsidRPr="00962F57" w14:paraId="3EFB2BC0" w14:textId="77777777" w:rsidTr="003E00B0">
        <w:tc>
          <w:tcPr>
            <w:tcW w:w="2268" w:type="dxa"/>
          </w:tcPr>
          <w:p w14:paraId="05E62206" w14:textId="77777777" w:rsidR="00A21CFE" w:rsidRPr="00962F57" w:rsidRDefault="00A21CFE" w:rsidP="003E00B0">
            <w:pPr>
              <w:spacing w:line="360" w:lineRule="auto"/>
              <w:ind w:firstLineChars="100" w:firstLine="200"/>
            </w:pPr>
            <w:r w:rsidRPr="00962F57">
              <w:t>Nausea</w:t>
            </w:r>
          </w:p>
        </w:tc>
        <w:tc>
          <w:tcPr>
            <w:tcW w:w="2689" w:type="dxa"/>
          </w:tcPr>
          <w:p w14:paraId="68B3E737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Transient (&lt; 24 hours)</w:t>
            </w:r>
          </w:p>
        </w:tc>
        <w:tc>
          <w:tcPr>
            <w:tcW w:w="2556" w:type="dxa"/>
          </w:tcPr>
          <w:p w14:paraId="58BA1B2C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Persistent (24 ~ 48 hours)</w:t>
            </w:r>
          </w:p>
        </w:tc>
        <w:tc>
          <w:tcPr>
            <w:tcW w:w="2126" w:type="dxa"/>
          </w:tcPr>
          <w:p w14:paraId="76B139ED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Persistent (&gt; 48 hours) or requires intravenous fluids &gt; 2L</w:t>
            </w:r>
          </w:p>
        </w:tc>
        <w:tc>
          <w:tcPr>
            <w:tcW w:w="1701" w:type="dxa"/>
          </w:tcPr>
          <w:p w14:paraId="08083C3A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Emergency or Hospitalization</w:t>
            </w:r>
          </w:p>
        </w:tc>
      </w:tr>
      <w:tr w:rsidR="00A21CFE" w:rsidRPr="00962F57" w14:paraId="6D587C2E" w14:textId="77777777" w:rsidTr="003E00B0">
        <w:tc>
          <w:tcPr>
            <w:tcW w:w="2268" w:type="dxa"/>
          </w:tcPr>
          <w:p w14:paraId="44CA44CF" w14:textId="77777777" w:rsidR="00A21CFE" w:rsidRPr="00962F57" w:rsidRDefault="00A21CFE" w:rsidP="003E00B0">
            <w:pPr>
              <w:spacing w:line="360" w:lineRule="auto"/>
              <w:ind w:firstLineChars="100" w:firstLine="200"/>
            </w:pPr>
            <w:r w:rsidRPr="00962F57">
              <w:t>Vomiting</w:t>
            </w:r>
          </w:p>
        </w:tc>
        <w:tc>
          <w:tcPr>
            <w:tcW w:w="2689" w:type="dxa"/>
          </w:tcPr>
          <w:p w14:paraId="1EBE8DCC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1~2 times / 24 hours and does not interfere with daily activity</w:t>
            </w:r>
          </w:p>
        </w:tc>
        <w:tc>
          <w:tcPr>
            <w:tcW w:w="2556" w:type="dxa"/>
          </w:tcPr>
          <w:p w14:paraId="0F52815C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3</w:t>
            </w:r>
            <w:r w:rsidRPr="00962F57">
              <w:t>～</w:t>
            </w:r>
            <w:r w:rsidRPr="00962F57">
              <w:t>5times / 24 hours or activity is restricted</w:t>
            </w:r>
          </w:p>
        </w:tc>
        <w:tc>
          <w:tcPr>
            <w:tcW w:w="2126" w:type="dxa"/>
          </w:tcPr>
          <w:p w14:paraId="6B396D60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&gt; 6 times / 24 hours or requires intravenous fluids</w:t>
            </w:r>
          </w:p>
        </w:tc>
        <w:tc>
          <w:tcPr>
            <w:tcW w:w="1701" w:type="dxa"/>
          </w:tcPr>
          <w:p w14:paraId="1525FC9B" w14:textId="77777777" w:rsidR="00A21CFE" w:rsidRPr="00962F57" w:rsidRDefault="00A21CFE" w:rsidP="003E00B0">
            <w:pPr>
              <w:spacing w:line="360" w:lineRule="auto"/>
              <w:jc w:val="left"/>
            </w:pPr>
            <w:r w:rsidRPr="00962F57">
              <w:t>Emergency or Hospitalization</w:t>
            </w:r>
          </w:p>
        </w:tc>
      </w:tr>
    </w:tbl>
    <w:p w14:paraId="76A0E18D" w14:textId="77777777" w:rsidR="00051031" w:rsidRPr="00A21CFE" w:rsidRDefault="00051031"/>
    <w:p w14:paraId="14F9CD58" w14:textId="77777777" w:rsidR="00051031" w:rsidRDefault="00051031"/>
    <w:p w14:paraId="4E476AD5" w14:textId="77777777" w:rsidR="00A21CFE" w:rsidRDefault="00A21CFE"/>
    <w:p w14:paraId="24DA3A42" w14:textId="77777777" w:rsidR="00A21CFE" w:rsidRDefault="00A21CFE"/>
    <w:p w14:paraId="62F9B763" w14:textId="77777777" w:rsidR="00A21CFE" w:rsidRDefault="00A21CFE"/>
    <w:p w14:paraId="20FD40C3" w14:textId="77777777" w:rsidR="00A21CFE" w:rsidRDefault="00A21CFE"/>
    <w:p w14:paraId="2EAA2C9E" w14:textId="77777777" w:rsidR="00A21CFE" w:rsidRDefault="00A21CFE"/>
    <w:p w14:paraId="517E7094" w14:textId="77777777" w:rsidR="00051031" w:rsidRDefault="00051031"/>
    <w:p w14:paraId="7AB1CD08" w14:textId="77777777" w:rsidR="00024D2A" w:rsidRDefault="00024D2A"/>
    <w:p w14:paraId="1213A1FF" w14:textId="77777777" w:rsidR="00024D2A" w:rsidRDefault="00024D2A"/>
    <w:p w14:paraId="163A714E" w14:textId="77777777" w:rsidR="00024D2A" w:rsidRDefault="00024D2A"/>
    <w:p w14:paraId="5B19839E" w14:textId="77777777" w:rsidR="00024D2A" w:rsidRDefault="00024D2A"/>
    <w:p w14:paraId="7CDB2CC5" w14:textId="77777777" w:rsidR="00024D2A" w:rsidRDefault="00024D2A"/>
    <w:p w14:paraId="7F5182BD" w14:textId="77777777" w:rsidR="00024D2A" w:rsidRDefault="00024D2A"/>
    <w:p w14:paraId="7511928E" w14:textId="77777777" w:rsidR="00024D2A" w:rsidRDefault="00024D2A"/>
    <w:p w14:paraId="3E304234" w14:textId="77777777" w:rsidR="00024D2A" w:rsidRDefault="00024D2A"/>
    <w:p w14:paraId="5C689F07" w14:textId="77777777" w:rsidR="00024D2A" w:rsidRDefault="00024D2A"/>
    <w:p w14:paraId="34A9BD17" w14:textId="77777777" w:rsidR="00024D2A" w:rsidRDefault="00024D2A"/>
    <w:p w14:paraId="6EC7E442" w14:textId="77777777" w:rsidR="00024D2A" w:rsidRDefault="00024D2A"/>
    <w:p w14:paraId="058CAE11" w14:textId="77777777" w:rsidR="006E6498" w:rsidRDefault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0FE7FD9" w14:textId="072520B6" w:rsidR="00024D2A" w:rsidRDefault="00024D2A">
      <w:r w:rsidRPr="0092260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Table S2. </w:t>
      </w:r>
      <w:r w:rsidRPr="00922604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Association between </w:t>
      </w:r>
      <w:r w:rsidR="0079591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he </w:t>
      </w:r>
      <w:r w:rsidRPr="00922604">
        <w:rPr>
          <w:rFonts w:ascii="Times New Roman" w:eastAsia="宋体" w:hAnsi="Times New Roman" w:cs="Times New Roman"/>
          <w:b/>
          <w:bCs/>
          <w:sz w:val="20"/>
          <w:szCs w:val="20"/>
        </w:rPr>
        <w:t>level</w:t>
      </w:r>
      <w:r w:rsidR="00795911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Pr="00922604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of a</w:t>
      </w:r>
      <w:r w:rsidRPr="0092260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nxiety</w:t>
      </w:r>
      <w:r w:rsidRPr="00922604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and </w:t>
      </w:r>
      <w:r w:rsidRPr="0092260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depression and overall </w:t>
      </w:r>
      <w:r w:rsidRPr="00922604">
        <w:rPr>
          <w:rFonts w:ascii="Times New Roman" w:hAnsi="Times New Roman" w:cs="Times New Roman"/>
          <w:b/>
          <w:bCs/>
          <w:sz w:val="20"/>
          <w:szCs w:val="20"/>
        </w:rPr>
        <w:t>self-reported</w:t>
      </w:r>
      <w:r w:rsidRPr="0092260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adverse reactions</w:t>
      </w:r>
    </w:p>
    <w:tbl>
      <w:tblPr>
        <w:tblStyle w:val="a3"/>
        <w:tblpPr w:leftFromText="180" w:rightFromText="180" w:vertAnchor="page" w:horzAnchor="margin" w:tblpXSpec="center" w:tblpY="2468"/>
        <w:tblOverlap w:val="never"/>
        <w:tblW w:w="10905" w:type="dxa"/>
        <w:tblLayout w:type="fixed"/>
        <w:tblLook w:val="04A0" w:firstRow="1" w:lastRow="0" w:firstColumn="1" w:lastColumn="0" w:noHBand="0" w:noVBand="1"/>
      </w:tblPr>
      <w:tblGrid>
        <w:gridCol w:w="2235"/>
        <w:gridCol w:w="2551"/>
        <w:gridCol w:w="3059"/>
        <w:gridCol w:w="3060"/>
      </w:tblGrid>
      <w:tr w:rsidR="006E6498" w14:paraId="13A93996" w14:textId="77777777" w:rsidTr="006E6498">
        <w:trPr>
          <w:trHeight w:val="508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vAlign w:val="center"/>
          </w:tcPr>
          <w:p w14:paraId="3E7B47C0" w14:textId="77777777" w:rsidR="006E6498" w:rsidRDefault="006E6498" w:rsidP="006E6498">
            <w:pPr>
              <w:jc w:val="center"/>
              <w:rPr>
                <w:b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C7921" w14:textId="77777777" w:rsidR="006E6498" w:rsidRDefault="006E6498" w:rsidP="006E6498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Overall adverse reactions</w:t>
            </w:r>
          </w:p>
          <w:p w14:paraId="343FA6E7" w14:textId="77777777" w:rsidR="006E6498" w:rsidRDefault="006E6498" w:rsidP="006E6498">
            <w:pPr>
              <w:ind w:firstLineChars="200" w:firstLine="400"/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[A</w:t>
            </w:r>
            <w:r>
              <w:rPr>
                <w:bCs/>
              </w:rPr>
              <w:t>OR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(95%CI)</w:t>
            </w:r>
            <w:r>
              <w:rPr>
                <w:rFonts w:hint="eastAsia"/>
                <w:bCs/>
              </w:rPr>
              <w:t>]</w:t>
            </w:r>
          </w:p>
        </w:tc>
        <w:tc>
          <w:tcPr>
            <w:tcW w:w="3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2C370" w14:textId="77777777" w:rsidR="006E6498" w:rsidRDefault="006E6498" w:rsidP="006E6498">
            <w:pPr>
              <w:ind w:left="600" w:hangingChars="300" w:hanging="600"/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Overall local adverse reactions [A</w:t>
            </w:r>
            <w:r>
              <w:rPr>
                <w:bCs/>
              </w:rPr>
              <w:t>OR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(95%CI)</w:t>
            </w:r>
            <w:r>
              <w:rPr>
                <w:rFonts w:hint="eastAsia"/>
                <w:bCs/>
              </w:rPr>
              <w:t>]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05928" w14:textId="77777777" w:rsidR="006E6498" w:rsidRDefault="006E6498" w:rsidP="006E6498">
            <w:pPr>
              <w:ind w:left="600" w:hangingChars="300" w:hanging="600"/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Overall systemic adverse reactions [A</w:t>
            </w:r>
            <w:r>
              <w:rPr>
                <w:bCs/>
              </w:rPr>
              <w:t>OR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(95%CI)</w:t>
            </w:r>
            <w:r>
              <w:rPr>
                <w:rFonts w:hint="eastAsia"/>
                <w:bCs/>
              </w:rPr>
              <w:t>]</w:t>
            </w:r>
          </w:p>
        </w:tc>
      </w:tr>
      <w:tr w:rsidR="006E6498" w14:paraId="5CFB53B4" w14:textId="77777777" w:rsidTr="006E6498">
        <w:trPr>
          <w:trHeight w:val="508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2F21A" w14:textId="77777777" w:rsidR="006E6498" w:rsidRPr="00013D98" w:rsidRDefault="006E6498" w:rsidP="006E6498">
            <w:pPr>
              <w:jc w:val="left"/>
            </w:pPr>
            <w:r w:rsidRPr="00013D98">
              <w:t>Anxiet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EBBA5" w14:textId="77777777" w:rsidR="006E6498" w:rsidRPr="00013D98" w:rsidRDefault="006E6498" w:rsidP="006E6498">
            <w:pPr>
              <w:jc w:val="left"/>
            </w:pP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16781" w14:textId="77777777" w:rsidR="006E6498" w:rsidRPr="00013D98" w:rsidRDefault="006E6498" w:rsidP="006E6498">
            <w:pPr>
              <w:jc w:val="left"/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CB367" w14:textId="77777777" w:rsidR="006E6498" w:rsidRPr="00013D98" w:rsidRDefault="006E6498" w:rsidP="006E6498">
            <w:pPr>
              <w:jc w:val="left"/>
            </w:pPr>
          </w:p>
        </w:tc>
      </w:tr>
      <w:tr w:rsidR="006E6498" w14:paraId="5231BFCD" w14:textId="77777777" w:rsidTr="006E6498">
        <w:trPr>
          <w:trHeight w:val="47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FFB3" w14:textId="77777777" w:rsidR="006E6498" w:rsidRPr="00013D98" w:rsidRDefault="006E6498" w:rsidP="006E6498">
            <w:pPr>
              <w:ind w:firstLineChars="100" w:firstLine="200"/>
              <w:jc w:val="left"/>
            </w:pPr>
            <w:r w:rsidRPr="00013D98">
              <w:t>Mil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51AA" w14:textId="77777777" w:rsidR="006E6498" w:rsidRPr="00013D98" w:rsidRDefault="006E6498" w:rsidP="006E6498">
            <w:pPr>
              <w:jc w:val="left"/>
            </w:pPr>
            <w:r w:rsidRPr="00013D98">
              <w:t>3.472 (2.133-5.652)</w:t>
            </w:r>
            <w:r w:rsidRPr="00013D98">
              <w:rPr>
                <w:rFonts w:eastAsiaTheme="minorHAnsi"/>
              </w:rPr>
              <w:t>***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C637" w14:textId="77777777" w:rsidR="006E6498" w:rsidRPr="00013D98" w:rsidRDefault="006E6498" w:rsidP="006E6498">
            <w:pPr>
              <w:jc w:val="left"/>
            </w:pPr>
            <w:r w:rsidRPr="00013D98">
              <w:t>1.884 (1.359-2.611)</w:t>
            </w:r>
            <w:r w:rsidRPr="00013D98">
              <w:rPr>
                <w:rFonts w:eastAsiaTheme="minorHAnsi"/>
              </w:rPr>
              <w:t>***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158E" w14:textId="77777777" w:rsidR="006E6498" w:rsidRPr="00013D98" w:rsidRDefault="006E6498" w:rsidP="006E6498">
            <w:pPr>
              <w:jc w:val="left"/>
            </w:pPr>
            <w:r w:rsidRPr="00013D98">
              <w:t>3.850 (2.663-5.566)</w:t>
            </w:r>
            <w:r w:rsidRPr="00013D98">
              <w:rPr>
                <w:rFonts w:eastAsiaTheme="minorHAnsi"/>
              </w:rPr>
              <w:t>***</w:t>
            </w:r>
          </w:p>
        </w:tc>
      </w:tr>
      <w:tr w:rsidR="006E6498" w14:paraId="6D4FDA30" w14:textId="77777777" w:rsidTr="006E6498">
        <w:trPr>
          <w:trHeight w:val="47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05CB" w14:textId="77777777" w:rsidR="006E6498" w:rsidRPr="00013D98" w:rsidRDefault="006E6498" w:rsidP="006E6498">
            <w:pPr>
              <w:ind w:firstLineChars="100" w:firstLine="200"/>
              <w:jc w:val="left"/>
            </w:pPr>
            <w:r w:rsidRPr="00013D98">
              <w:t>Moderate and abo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3349" w14:textId="77777777" w:rsidR="006E6498" w:rsidRPr="00013D98" w:rsidRDefault="006E6498" w:rsidP="006E6498">
            <w:pPr>
              <w:jc w:val="left"/>
            </w:pPr>
            <w:r w:rsidRPr="00013D98">
              <w:t>2.607 (1.209-5.622)</w:t>
            </w:r>
            <w:r w:rsidRPr="00013D98">
              <w:rPr>
                <w:rFonts w:eastAsiaTheme="minorHAnsi"/>
              </w:rPr>
              <w:t>*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38A2" w14:textId="77777777" w:rsidR="006E6498" w:rsidRPr="00013D98" w:rsidRDefault="006E6498" w:rsidP="006E6498">
            <w:pPr>
              <w:jc w:val="left"/>
            </w:pPr>
            <w:r w:rsidRPr="00013D98">
              <w:t>1.982 (1.100-3.572)</w:t>
            </w:r>
            <w:r w:rsidRPr="00013D98">
              <w:rPr>
                <w:rFonts w:eastAsiaTheme="minorHAnsi"/>
                <w:szCs w:val="21"/>
              </w:rPr>
              <w:t>*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72C6" w14:textId="77777777" w:rsidR="006E6498" w:rsidRPr="00013D98" w:rsidRDefault="006E6498" w:rsidP="006E6498">
            <w:pPr>
              <w:jc w:val="left"/>
            </w:pPr>
            <w:r w:rsidRPr="00013D98">
              <w:t>2.006 (1.135-3.545)</w:t>
            </w:r>
            <w:r w:rsidRPr="00013D98">
              <w:rPr>
                <w:rFonts w:eastAsiaTheme="minorHAnsi"/>
              </w:rPr>
              <w:t>*</w:t>
            </w:r>
          </w:p>
        </w:tc>
      </w:tr>
      <w:tr w:rsidR="006E6498" w14:paraId="54E4F5BC" w14:textId="77777777" w:rsidTr="006E6498">
        <w:trPr>
          <w:trHeight w:val="47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4F7C" w14:textId="77777777" w:rsidR="006E6498" w:rsidRPr="00013D98" w:rsidRDefault="006E6498" w:rsidP="006E6498">
            <w:pPr>
              <w:jc w:val="left"/>
            </w:pPr>
            <w:r w:rsidRPr="00013D98">
              <w:t>Dep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1F30" w14:textId="77777777" w:rsidR="006E6498" w:rsidRPr="00013D98" w:rsidRDefault="006E6498" w:rsidP="006E6498">
            <w:pPr>
              <w:jc w:val="left"/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57CC" w14:textId="77777777" w:rsidR="006E6498" w:rsidRPr="00013D98" w:rsidRDefault="006E6498" w:rsidP="006E6498">
            <w:pPr>
              <w:jc w:val="left"/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DB0A" w14:textId="77777777" w:rsidR="006E6498" w:rsidRPr="00013D98" w:rsidRDefault="006E6498" w:rsidP="006E6498">
            <w:pPr>
              <w:jc w:val="left"/>
            </w:pPr>
          </w:p>
        </w:tc>
      </w:tr>
      <w:tr w:rsidR="006E6498" w14:paraId="367F1F3F" w14:textId="77777777" w:rsidTr="006E6498">
        <w:trPr>
          <w:trHeight w:val="479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04BC" w14:textId="77777777" w:rsidR="006E6498" w:rsidRPr="00013D98" w:rsidRDefault="006E6498" w:rsidP="006E6498">
            <w:pPr>
              <w:ind w:firstLineChars="100" w:firstLine="200"/>
              <w:jc w:val="left"/>
            </w:pPr>
            <w:r w:rsidRPr="00013D98">
              <w:t>Mil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9F87" w14:textId="77777777" w:rsidR="006E6498" w:rsidRPr="00013D98" w:rsidRDefault="006E6498" w:rsidP="006E6498">
            <w:pPr>
              <w:jc w:val="left"/>
            </w:pPr>
            <w:r w:rsidRPr="00013D98">
              <w:t>3.094 (2.007-4.768)</w:t>
            </w:r>
            <w:r w:rsidRPr="00013D98">
              <w:rPr>
                <w:rFonts w:eastAsiaTheme="minorHAnsi"/>
              </w:rPr>
              <w:t>***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C200" w14:textId="77777777" w:rsidR="006E6498" w:rsidRPr="00013D98" w:rsidRDefault="006E6498" w:rsidP="006E6498">
            <w:pPr>
              <w:jc w:val="left"/>
            </w:pPr>
            <w:r w:rsidRPr="00013D98">
              <w:t>2.493 (1.803-3.445)</w:t>
            </w:r>
            <w:r w:rsidRPr="00013D98">
              <w:rPr>
                <w:rFonts w:eastAsiaTheme="minorHAnsi"/>
              </w:rPr>
              <w:t>***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7089" w14:textId="77777777" w:rsidR="006E6498" w:rsidRPr="00013D98" w:rsidRDefault="006E6498" w:rsidP="006E6498">
            <w:pPr>
              <w:jc w:val="left"/>
            </w:pPr>
            <w:r w:rsidRPr="00013D98">
              <w:t>3.055 (2.211-4.221)</w:t>
            </w:r>
            <w:r w:rsidRPr="00013D98">
              <w:rPr>
                <w:rFonts w:eastAsiaTheme="minorHAnsi"/>
              </w:rPr>
              <w:t>***</w:t>
            </w:r>
          </w:p>
        </w:tc>
      </w:tr>
      <w:tr w:rsidR="006E6498" w14:paraId="2EA96366" w14:textId="77777777" w:rsidTr="006E6498">
        <w:trPr>
          <w:trHeight w:val="50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E87CE" w14:textId="77777777" w:rsidR="006E6498" w:rsidRPr="00013D98" w:rsidRDefault="006E6498" w:rsidP="006E6498">
            <w:pPr>
              <w:ind w:firstLineChars="100" w:firstLine="200"/>
              <w:jc w:val="left"/>
            </w:pPr>
            <w:r w:rsidRPr="00013D98">
              <w:t>Moderate and abo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CD476" w14:textId="77777777" w:rsidR="006E6498" w:rsidRPr="00013D98" w:rsidRDefault="006E6498" w:rsidP="006E6498">
            <w:pPr>
              <w:jc w:val="left"/>
            </w:pPr>
            <w:r w:rsidRPr="00013D98">
              <w:t>2.954 (1.445-6.040)</w:t>
            </w:r>
            <w:r w:rsidRPr="00013D98">
              <w:rPr>
                <w:rFonts w:eastAsiaTheme="minorHAnsi"/>
              </w:rPr>
              <w:t>**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F788D" w14:textId="77777777" w:rsidR="006E6498" w:rsidRPr="00013D98" w:rsidRDefault="006E6498" w:rsidP="006E6498">
            <w:pPr>
              <w:jc w:val="left"/>
            </w:pPr>
            <w:r w:rsidRPr="00013D98">
              <w:t>1.716 (1.037-2.840)</w:t>
            </w:r>
            <w:r w:rsidRPr="00013D98">
              <w:rPr>
                <w:rFonts w:eastAsiaTheme="minorHAnsi"/>
              </w:rPr>
              <w:t>*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09038" w14:textId="77777777" w:rsidR="006E6498" w:rsidRPr="00013D98" w:rsidRDefault="006E6498" w:rsidP="006E6498">
            <w:pPr>
              <w:jc w:val="left"/>
            </w:pPr>
            <w:r w:rsidRPr="00013D98">
              <w:t>2.470 (1.465-4.465)</w:t>
            </w:r>
            <w:r w:rsidRPr="00013D98">
              <w:rPr>
                <w:rFonts w:eastAsiaTheme="minorHAnsi"/>
              </w:rPr>
              <w:t>**</w:t>
            </w:r>
          </w:p>
        </w:tc>
      </w:tr>
    </w:tbl>
    <w:p w14:paraId="33571C98" w14:textId="0890BA29" w:rsidR="00024D2A" w:rsidRPr="00922604" w:rsidRDefault="00024D2A" w:rsidP="00024D2A">
      <w:pPr>
        <w:rPr>
          <w:rFonts w:ascii="Times New Roman" w:hAnsi="Times New Roman" w:cs="Times New Roman"/>
          <w:b/>
          <w:sz w:val="20"/>
          <w:szCs w:val="20"/>
        </w:rPr>
      </w:pPr>
      <w:r w:rsidRPr="00922604">
        <w:rPr>
          <w:rFonts w:ascii="Times New Roman" w:hAnsi="Times New Roman" w:cs="Times New Roman"/>
          <w:sz w:val="20"/>
          <w:szCs w:val="20"/>
        </w:rPr>
        <w:t>*</w:t>
      </w:r>
      <w:r w:rsidRPr="009226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226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22604">
        <w:rPr>
          <w:rFonts w:ascii="Times New Roman" w:hAnsi="Times New Roman" w:cs="Times New Roman"/>
          <w:sz w:val="20"/>
          <w:szCs w:val="20"/>
        </w:rPr>
        <w:t xml:space="preserve"> &lt; 0.05; **</w:t>
      </w:r>
      <w:r w:rsidRPr="009226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22604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922604">
        <w:rPr>
          <w:rFonts w:ascii="Times New Roman" w:hAnsi="Times New Roman" w:cs="Times New Roman"/>
          <w:sz w:val="20"/>
          <w:szCs w:val="20"/>
        </w:rPr>
        <w:t xml:space="preserve"> &lt; 0.01; *** </w:t>
      </w:r>
      <w:r w:rsidRPr="00922604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922604">
        <w:rPr>
          <w:rFonts w:ascii="Times New Roman" w:hAnsi="Times New Roman" w:cs="Times New Roman"/>
          <w:sz w:val="20"/>
          <w:szCs w:val="20"/>
        </w:rPr>
        <w:t xml:space="preserve"> &lt; 0.001</w:t>
      </w:r>
      <w:r w:rsidRPr="00922604">
        <w:rPr>
          <w:rFonts w:ascii="Times New Roman" w:hAnsi="Times New Roman" w:cs="Times New Roman" w:hint="eastAsia"/>
          <w:sz w:val="20"/>
          <w:szCs w:val="20"/>
        </w:rPr>
        <w:t>.</w:t>
      </w:r>
      <w:r w:rsidRPr="00922604">
        <w:rPr>
          <w:rFonts w:ascii="Times New Roman" w:hAnsi="Times New Roman" w:cs="Times New Roman"/>
          <w:sz w:val="20"/>
          <w:szCs w:val="20"/>
        </w:rPr>
        <w:t xml:space="preserve"> </w:t>
      </w:r>
      <w:r w:rsidRPr="00922604">
        <w:rPr>
          <w:rFonts w:ascii="Times New Roman" w:hAnsi="Times New Roman" w:cs="Times New Roman" w:hint="eastAsia"/>
          <w:sz w:val="20"/>
          <w:szCs w:val="20"/>
        </w:rPr>
        <w:t xml:space="preserve">Reference group: </w:t>
      </w:r>
      <w:r w:rsidRPr="00922604">
        <w:rPr>
          <w:rFonts w:ascii="Times New Roman" w:hAnsi="Times New Roman" w:cs="Times New Roman"/>
          <w:sz w:val="20"/>
          <w:szCs w:val="20"/>
        </w:rPr>
        <w:t>without</w:t>
      </w:r>
      <w:r w:rsidRPr="009226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22604">
        <w:rPr>
          <w:rFonts w:ascii="Times New Roman" w:eastAsia="宋体" w:hAnsi="Times New Roman" w:cs="Times New Roman" w:hint="eastAsia"/>
          <w:sz w:val="20"/>
          <w:szCs w:val="20"/>
        </w:rPr>
        <w:t>a</w:t>
      </w:r>
      <w:r w:rsidRPr="00922604">
        <w:rPr>
          <w:rFonts w:ascii="Times New Roman" w:eastAsia="宋体" w:hAnsi="Times New Roman" w:cs="Times New Roman"/>
          <w:sz w:val="20"/>
          <w:szCs w:val="20"/>
        </w:rPr>
        <w:t>nxiety</w:t>
      </w:r>
      <w:r w:rsidRPr="00922604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A4660B">
        <w:rPr>
          <w:rFonts w:ascii="Times New Roman" w:eastAsia="宋体" w:hAnsi="Times New Roman" w:cs="Times New Roman"/>
          <w:sz w:val="20"/>
          <w:szCs w:val="20"/>
        </w:rPr>
        <w:t>or</w:t>
      </w:r>
      <w:r w:rsidRPr="00922604">
        <w:rPr>
          <w:rFonts w:ascii="Times New Roman" w:eastAsia="宋体" w:hAnsi="Times New Roman" w:cs="Times New Roman" w:hint="eastAsia"/>
          <w:sz w:val="20"/>
          <w:szCs w:val="20"/>
        </w:rPr>
        <w:t xml:space="preserve"> depression.</w:t>
      </w:r>
      <w:r w:rsidRPr="0092260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22604">
        <w:rPr>
          <w:rFonts w:ascii="Times New Roman" w:hAnsi="Times New Roman" w:cs="Times New Roman" w:hint="eastAsia"/>
          <w:sz w:val="20"/>
          <w:szCs w:val="20"/>
        </w:rPr>
        <w:t>AOR, adjusted odds ratio; CI, confidence interval.</w:t>
      </w:r>
    </w:p>
    <w:p w14:paraId="2FF0B335" w14:textId="77777777" w:rsidR="00024D2A" w:rsidRDefault="00024D2A"/>
    <w:p w14:paraId="4017D6BD" w14:textId="77777777" w:rsidR="00024D2A" w:rsidRDefault="00024D2A"/>
    <w:p w14:paraId="6D95EC5F" w14:textId="77777777" w:rsidR="00024D2A" w:rsidRDefault="00024D2A"/>
    <w:p w14:paraId="2B99DEF1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90A82B7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345850B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D0DB351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1A4E65E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E2689FB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7880FE3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9D67006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2947A0E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51B7029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8AA9F26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4A84EDE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7E68139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0F85B19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2CB9D6F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8636C83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946B87B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92006D2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CB292B5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9B323A9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86BF889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12AA06B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B59246E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5D75797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1482E93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92F7467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C915355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E36BB64" w14:textId="77777777" w:rsidR="006E6498" w:rsidRDefault="006E6498" w:rsidP="006E6498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92260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 S</w:t>
      </w:r>
      <w:r w:rsidRPr="00922604">
        <w:rPr>
          <w:rFonts w:ascii="Times New Roman" w:eastAsia="宋体" w:hAnsi="Times New Roman" w:cs="Times New Roman"/>
          <w:b/>
          <w:bCs/>
          <w:sz w:val="20"/>
          <w:szCs w:val="20"/>
        </w:rPr>
        <w:t>3</w:t>
      </w:r>
      <w:r w:rsidRPr="0092260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. </w:t>
      </w:r>
      <w:r w:rsidRPr="00922604">
        <w:rPr>
          <w:rFonts w:ascii="Times New Roman" w:eastAsia="宋体" w:hAnsi="Times New Roman" w:cs="Times New Roman"/>
          <w:b/>
          <w:bCs/>
          <w:sz w:val="20"/>
          <w:szCs w:val="20"/>
        </w:rPr>
        <w:t>Association between a</w:t>
      </w:r>
      <w:r w:rsidRPr="0092260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nxiety, depression and overall </w:t>
      </w:r>
      <w:r w:rsidRPr="00922604">
        <w:rPr>
          <w:rFonts w:ascii="Times New Roman" w:hAnsi="Times New Roman" w:cs="Times New Roman"/>
          <w:b/>
          <w:bCs/>
          <w:sz w:val="20"/>
          <w:szCs w:val="20"/>
        </w:rPr>
        <w:t>self-reported</w:t>
      </w:r>
      <w:r w:rsidRPr="0092260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adverse reactions</w:t>
      </w:r>
    </w:p>
    <w:tbl>
      <w:tblPr>
        <w:tblStyle w:val="a3"/>
        <w:tblpPr w:leftFromText="180" w:rightFromText="180" w:vertAnchor="page" w:horzAnchor="margin" w:tblpXSpec="center" w:tblpY="2531"/>
        <w:tblW w:w="11120" w:type="dxa"/>
        <w:tblLayout w:type="fixed"/>
        <w:tblLook w:val="04A0" w:firstRow="1" w:lastRow="0" w:firstColumn="1" w:lastColumn="0" w:noHBand="0" w:noVBand="1"/>
      </w:tblPr>
      <w:tblGrid>
        <w:gridCol w:w="2181"/>
        <w:gridCol w:w="2894"/>
        <w:gridCol w:w="2820"/>
        <w:gridCol w:w="3225"/>
      </w:tblGrid>
      <w:tr w:rsidR="00905E3F" w:rsidRPr="00371BC9" w14:paraId="5356EE73" w14:textId="77777777" w:rsidTr="00905E3F">
        <w:trPr>
          <w:trHeight w:val="619"/>
        </w:trPr>
        <w:tc>
          <w:tcPr>
            <w:tcW w:w="21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BFF187" w14:textId="77777777" w:rsidR="00905E3F" w:rsidRPr="00371BC9" w:rsidRDefault="00905E3F" w:rsidP="00905E3F">
            <w:pPr>
              <w:jc w:val="left"/>
              <w:rPr>
                <w:b/>
              </w:rPr>
            </w:pPr>
          </w:p>
        </w:tc>
        <w:tc>
          <w:tcPr>
            <w:tcW w:w="2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A187CF" w14:textId="77777777" w:rsidR="00905E3F" w:rsidRPr="00371BC9" w:rsidRDefault="00905E3F" w:rsidP="00905E3F">
            <w:pPr>
              <w:ind w:left="400" w:hangingChars="200" w:hanging="400"/>
              <w:jc w:val="left"/>
              <w:rPr>
                <w:bCs/>
              </w:rPr>
            </w:pPr>
            <w:r w:rsidRPr="00371BC9">
              <w:rPr>
                <w:bCs/>
              </w:rPr>
              <w:t>Overall adverse reactions [AOR (95%CI)]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3D9C8" w14:textId="77777777" w:rsidR="00905E3F" w:rsidRPr="00371BC9" w:rsidRDefault="00905E3F" w:rsidP="00905E3F">
            <w:pPr>
              <w:ind w:left="400" w:hangingChars="200" w:hanging="400"/>
              <w:jc w:val="left"/>
              <w:rPr>
                <w:bCs/>
              </w:rPr>
            </w:pPr>
            <w:r w:rsidRPr="00371BC9">
              <w:rPr>
                <w:bCs/>
              </w:rPr>
              <w:t>Overall local adverse reactions [AOR (95%CI)]</w:t>
            </w:r>
          </w:p>
        </w:tc>
        <w:tc>
          <w:tcPr>
            <w:tcW w:w="32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268F5F" w14:textId="77777777" w:rsidR="00905E3F" w:rsidRPr="00371BC9" w:rsidRDefault="00905E3F" w:rsidP="00905E3F">
            <w:pPr>
              <w:ind w:left="400" w:hangingChars="200" w:hanging="400"/>
              <w:jc w:val="left"/>
              <w:rPr>
                <w:bCs/>
              </w:rPr>
            </w:pPr>
            <w:r w:rsidRPr="00371BC9">
              <w:rPr>
                <w:bCs/>
              </w:rPr>
              <w:t>Overall systemic adverse reactions [AOR (95%CI)]</w:t>
            </w:r>
          </w:p>
        </w:tc>
      </w:tr>
      <w:tr w:rsidR="00905E3F" w:rsidRPr="00371BC9" w14:paraId="1D91E1EA" w14:textId="77777777" w:rsidTr="00905E3F">
        <w:trPr>
          <w:trHeight w:val="583"/>
        </w:trPr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6A1CB" w14:textId="77777777" w:rsidR="00905E3F" w:rsidRPr="00371BC9" w:rsidRDefault="00905E3F" w:rsidP="00905E3F">
            <w:pPr>
              <w:jc w:val="left"/>
            </w:pPr>
            <w:r w:rsidRPr="00371BC9">
              <w:t>Only anxiety</w:t>
            </w: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9D7CB" w14:textId="77777777" w:rsidR="00905E3F" w:rsidRPr="00371BC9" w:rsidRDefault="00905E3F" w:rsidP="00905E3F">
            <w:pPr>
              <w:jc w:val="left"/>
            </w:pPr>
            <w:r w:rsidRPr="00371BC9">
              <w:t>3.801 (1.620-8.916)</w:t>
            </w:r>
            <w:r w:rsidRPr="00371BC9">
              <w:rPr>
                <w:rFonts w:eastAsiaTheme="minorHAnsi"/>
              </w:rPr>
              <w:t>**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84191" w14:textId="77777777" w:rsidR="00905E3F" w:rsidRPr="00371BC9" w:rsidRDefault="00905E3F" w:rsidP="00905E3F">
            <w:pPr>
              <w:jc w:val="left"/>
            </w:pPr>
            <w:r w:rsidRPr="00371BC9">
              <w:t>1.626 (0.951-2.780)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821B5" w14:textId="77777777" w:rsidR="00905E3F" w:rsidRPr="00371BC9" w:rsidRDefault="00905E3F" w:rsidP="00905E3F">
            <w:pPr>
              <w:jc w:val="left"/>
            </w:pPr>
            <w:r w:rsidRPr="00371BC9">
              <w:t>3.016 (1.679-5.418)</w:t>
            </w:r>
            <w:r w:rsidRPr="00371BC9">
              <w:rPr>
                <w:rFonts w:eastAsiaTheme="minorHAnsi"/>
              </w:rPr>
              <w:t>***</w:t>
            </w:r>
          </w:p>
        </w:tc>
      </w:tr>
      <w:tr w:rsidR="00905E3F" w:rsidRPr="00371BC9" w14:paraId="155C89C3" w14:textId="77777777" w:rsidTr="00905E3F">
        <w:trPr>
          <w:trHeight w:val="583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9A97" w14:textId="77777777" w:rsidR="00905E3F" w:rsidRPr="00371BC9" w:rsidRDefault="00905E3F" w:rsidP="00905E3F">
            <w:pPr>
              <w:jc w:val="left"/>
            </w:pPr>
            <w:r w:rsidRPr="00371BC9">
              <w:t>Only depression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3865" w14:textId="77777777" w:rsidR="00905E3F" w:rsidRPr="00371BC9" w:rsidRDefault="00905E3F" w:rsidP="00905E3F">
            <w:pPr>
              <w:jc w:val="left"/>
            </w:pPr>
            <w:r w:rsidRPr="00371BC9">
              <w:t>2.972 (1.639-5.388)</w:t>
            </w:r>
            <w:r w:rsidRPr="00371BC9">
              <w:rPr>
                <w:rFonts w:eastAsiaTheme="minorHAnsi"/>
              </w:rPr>
              <w:t>***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549B" w14:textId="77777777" w:rsidR="00905E3F" w:rsidRPr="00371BC9" w:rsidRDefault="00905E3F" w:rsidP="00905E3F">
            <w:pPr>
              <w:jc w:val="left"/>
            </w:pPr>
            <w:r w:rsidRPr="00371BC9">
              <w:t>2.550 (1.616-4.023)</w:t>
            </w:r>
            <w:r w:rsidRPr="00371BC9">
              <w:rPr>
                <w:rFonts w:eastAsiaTheme="minorHAnsi"/>
              </w:rPr>
              <w:t>***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A26A" w14:textId="77777777" w:rsidR="00905E3F" w:rsidRPr="00371BC9" w:rsidRDefault="00905E3F" w:rsidP="00905E3F">
            <w:pPr>
              <w:jc w:val="left"/>
            </w:pPr>
            <w:r w:rsidRPr="00371BC9">
              <w:t>2.280 (1.495-3.477)</w:t>
            </w:r>
            <w:r w:rsidRPr="00371BC9">
              <w:rPr>
                <w:rFonts w:eastAsiaTheme="minorHAnsi"/>
              </w:rPr>
              <w:t>***</w:t>
            </w:r>
          </w:p>
        </w:tc>
      </w:tr>
      <w:tr w:rsidR="00905E3F" w:rsidRPr="00371BC9" w14:paraId="68DEB01C" w14:textId="77777777" w:rsidTr="00905E3F">
        <w:trPr>
          <w:trHeight w:val="583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DBBBC" w14:textId="77777777" w:rsidR="00905E3F" w:rsidRPr="00371BC9" w:rsidRDefault="00905E3F" w:rsidP="00905E3F">
            <w:pPr>
              <w:jc w:val="left"/>
            </w:pPr>
            <w:r w:rsidRPr="00371BC9">
              <w:t>Both anxiety and depression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7D020" w14:textId="77777777" w:rsidR="00905E3F" w:rsidRPr="00371BC9" w:rsidRDefault="00905E3F" w:rsidP="00905E3F">
            <w:pPr>
              <w:jc w:val="left"/>
            </w:pPr>
            <w:r w:rsidRPr="00371BC9">
              <w:t>3.291 (2.057-5.264)</w:t>
            </w:r>
            <w:r w:rsidRPr="00371BC9">
              <w:rPr>
                <w:rFonts w:eastAsiaTheme="minorHAnsi"/>
              </w:rPr>
              <w:t>***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81147" w14:textId="77777777" w:rsidR="00905E3F" w:rsidRPr="00371BC9" w:rsidRDefault="00905E3F" w:rsidP="00905E3F">
            <w:pPr>
              <w:jc w:val="left"/>
            </w:pPr>
            <w:r w:rsidRPr="00371BC9">
              <w:t>2.175 (1.553-3.046)</w:t>
            </w:r>
            <w:r w:rsidRPr="00371BC9">
              <w:rPr>
                <w:rFonts w:eastAsiaTheme="minorHAnsi"/>
              </w:rPr>
              <w:t>***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B865E" w14:textId="77777777" w:rsidR="00905E3F" w:rsidRPr="00371BC9" w:rsidRDefault="00905E3F" w:rsidP="00905E3F">
            <w:pPr>
              <w:jc w:val="left"/>
            </w:pPr>
            <w:r w:rsidRPr="00371BC9">
              <w:t>3.588 (2.501-5.148)</w:t>
            </w:r>
            <w:r w:rsidRPr="00371BC9">
              <w:rPr>
                <w:rFonts w:eastAsiaTheme="minorHAnsi"/>
              </w:rPr>
              <w:t>***</w:t>
            </w:r>
          </w:p>
        </w:tc>
      </w:tr>
    </w:tbl>
    <w:p w14:paraId="42170946" w14:textId="36649FBD" w:rsidR="006E6498" w:rsidRPr="00922604" w:rsidRDefault="006E6498" w:rsidP="006E6498">
      <w:pPr>
        <w:rPr>
          <w:rFonts w:ascii="Times New Roman" w:hAnsi="Times New Roman" w:cs="Times New Roman"/>
          <w:sz w:val="20"/>
          <w:szCs w:val="20"/>
        </w:rPr>
      </w:pPr>
      <w:r w:rsidRPr="00922604">
        <w:rPr>
          <w:rFonts w:ascii="Times New Roman" w:hAnsi="Times New Roman" w:cs="Times New Roman"/>
          <w:sz w:val="20"/>
          <w:szCs w:val="20"/>
        </w:rPr>
        <w:t>*</w:t>
      </w:r>
      <w:r w:rsidRPr="009226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226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22604">
        <w:rPr>
          <w:rFonts w:ascii="Times New Roman" w:hAnsi="Times New Roman" w:cs="Times New Roman"/>
          <w:sz w:val="20"/>
          <w:szCs w:val="20"/>
        </w:rPr>
        <w:t xml:space="preserve"> &lt; 0.05; **</w:t>
      </w:r>
      <w:r w:rsidRPr="009226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22604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922604">
        <w:rPr>
          <w:rFonts w:ascii="Times New Roman" w:hAnsi="Times New Roman" w:cs="Times New Roman"/>
          <w:sz w:val="20"/>
          <w:szCs w:val="20"/>
        </w:rPr>
        <w:t xml:space="preserve"> &lt; 0.01; *** </w:t>
      </w:r>
      <w:r w:rsidRPr="00922604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922604">
        <w:rPr>
          <w:rFonts w:ascii="Times New Roman" w:hAnsi="Times New Roman" w:cs="Times New Roman"/>
          <w:sz w:val="20"/>
          <w:szCs w:val="20"/>
        </w:rPr>
        <w:t xml:space="preserve"> &lt; 0.001</w:t>
      </w:r>
      <w:r w:rsidRPr="00922604">
        <w:rPr>
          <w:rFonts w:ascii="Times New Roman" w:hAnsi="Times New Roman" w:cs="Times New Roman" w:hint="eastAsia"/>
          <w:sz w:val="20"/>
          <w:szCs w:val="20"/>
        </w:rPr>
        <w:t xml:space="preserve">. Reference group: </w:t>
      </w:r>
      <w:r w:rsidRPr="00922604">
        <w:rPr>
          <w:rFonts w:ascii="Times New Roman" w:hAnsi="Times New Roman" w:cs="Times New Roman"/>
          <w:sz w:val="20"/>
          <w:szCs w:val="20"/>
        </w:rPr>
        <w:t>n</w:t>
      </w:r>
      <w:r w:rsidRPr="00922604">
        <w:rPr>
          <w:rFonts w:ascii="Times New Roman" w:hAnsi="Times New Roman" w:cs="Times New Roman" w:hint="eastAsia"/>
          <w:sz w:val="20"/>
          <w:szCs w:val="20"/>
        </w:rPr>
        <w:t xml:space="preserve">either anxiety </w:t>
      </w:r>
      <w:r w:rsidR="00795911">
        <w:rPr>
          <w:rFonts w:ascii="Times New Roman" w:hAnsi="Times New Roman" w:cs="Times New Roman"/>
          <w:sz w:val="20"/>
          <w:szCs w:val="20"/>
        </w:rPr>
        <w:t>n</w:t>
      </w:r>
      <w:r w:rsidRPr="00922604">
        <w:rPr>
          <w:rFonts w:ascii="Times New Roman" w:hAnsi="Times New Roman" w:cs="Times New Roman" w:hint="eastAsia"/>
          <w:sz w:val="20"/>
          <w:szCs w:val="20"/>
        </w:rPr>
        <w:t>or depression.</w:t>
      </w:r>
      <w:r w:rsidRPr="00922604">
        <w:rPr>
          <w:rFonts w:ascii="Times New Roman" w:hAnsi="Times New Roman" w:cs="Times New Roman"/>
          <w:sz w:val="20"/>
          <w:szCs w:val="20"/>
        </w:rPr>
        <w:t xml:space="preserve"> </w:t>
      </w:r>
      <w:r w:rsidRPr="00922604">
        <w:rPr>
          <w:rFonts w:ascii="Times New Roman" w:hAnsi="Times New Roman" w:cs="Times New Roman" w:hint="eastAsia"/>
          <w:sz w:val="20"/>
          <w:szCs w:val="20"/>
        </w:rPr>
        <w:t>AOR, adjusted odds ratio; CI, confidence interval.</w:t>
      </w:r>
    </w:p>
    <w:p w14:paraId="08CB99E0" w14:textId="77777777" w:rsidR="006E6498" w:rsidRDefault="006E6498" w:rsidP="006E6498">
      <w:pPr>
        <w:rPr>
          <w:rFonts w:ascii="Times New Roman" w:hAnsi="Times New Roman" w:cs="Times New Roman"/>
        </w:rPr>
      </w:pPr>
    </w:p>
    <w:p w14:paraId="05DAD8E1" w14:textId="77777777" w:rsidR="00024D2A" w:rsidRDefault="00024D2A"/>
    <w:p w14:paraId="37BEF38D" w14:textId="77777777" w:rsidR="00024D2A" w:rsidRDefault="00024D2A"/>
    <w:p w14:paraId="33922A76" w14:textId="77777777" w:rsidR="00024D2A" w:rsidRDefault="00024D2A"/>
    <w:p w14:paraId="0973BA3A" w14:textId="77777777" w:rsidR="00024D2A" w:rsidRDefault="00024D2A"/>
    <w:p w14:paraId="37BBEFE1" w14:textId="77777777" w:rsidR="006E6498" w:rsidRDefault="006E6498"/>
    <w:p w14:paraId="3FEE560B" w14:textId="77777777" w:rsidR="006E6498" w:rsidRDefault="006E6498"/>
    <w:p w14:paraId="3567AC87" w14:textId="77777777" w:rsidR="006E6498" w:rsidRDefault="006E6498"/>
    <w:p w14:paraId="65528A49" w14:textId="77777777" w:rsidR="006E6498" w:rsidRDefault="006E6498"/>
    <w:p w14:paraId="2A900B28" w14:textId="77777777" w:rsidR="006E6498" w:rsidRDefault="006E6498"/>
    <w:p w14:paraId="7308C1F0" w14:textId="77777777" w:rsidR="006E6498" w:rsidRDefault="006E6498"/>
    <w:p w14:paraId="32050E2C" w14:textId="77777777" w:rsidR="006E6498" w:rsidRDefault="006E6498"/>
    <w:p w14:paraId="06FD7CBD" w14:textId="77777777" w:rsidR="006E6498" w:rsidRPr="00580DDA" w:rsidRDefault="006E6498"/>
    <w:sectPr w:rsidR="006E6498" w:rsidRPr="00580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A5A56" w14:textId="77777777" w:rsidR="005A110E" w:rsidRDefault="005A110E" w:rsidP="00A4660B">
      <w:r>
        <w:separator/>
      </w:r>
    </w:p>
  </w:endnote>
  <w:endnote w:type="continuationSeparator" w:id="0">
    <w:p w14:paraId="633C92D6" w14:textId="77777777" w:rsidR="005A110E" w:rsidRDefault="005A110E" w:rsidP="00A46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C1293" w14:textId="77777777" w:rsidR="005A110E" w:rsidRDefault="005A110E" w:rsidP="00A4660B">
      <w:r>
        <w:separator/>
      </w:r>
    </w:p>
  </w:footnote>
  <w:footnote w:type="continuationSeparator" w:id="0">
    <w:p w14:paraId="185F12E2" w14:textId="77777777" w:rsidR="005A110E" w:rsidRDefault="005A110E" w:rsidP="00A466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8EE"/>
    <w:rsid w:val="00024D2A"/>
    <w:rsid w:val="00051031"/>
    <w:rsid w:val="00580DDA"/>
    <w:rsid w:val="005A110E"/>
    <w:rsid w:val="006E6498"/>
    <w:rsid w:val="0075132C"/>
    <w:rsid w:val="00795911"/>
    <w:rsid w:val="00905E3F"/>
    <w:rsid w:val="009128EE"/>
    <w:rsid w:val="00A21CFE"/>
    <w:rsid w:val="00A4660B"/>
    <w:rsid w:val="00AE1B74"/>
    <w:rsid w:val="00BA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BBC9D"/>
  <w15:chartTrackingRefBased/>
  <w15:docId w15:val="{087977C7-CB8B-491C-8B7D-8BD2B9409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A21CF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6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66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66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66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2278956263@qq.com</cp:lastModifiedBy>
  <cp:revision>10</cp:revision>
  <dcterms:created xsi:type="dcterms:W3CDTF">2022-05-22T11:35:00Z</dcterms:created>
  <dcterms:modified xsi:type="dcterms:W3CDTF">2022-12-25T01:48:00Z</dcterms:modified>
</cp:coreProperties>
</file>